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B7B71" w14:textId="1FC52A7F" w:rsidR="00C0477A" w:rsidRDefault="00C0477A" w:rsidP="00C0477A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75B3B74A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75B3B74A">
        <w:rPr>
          <w:rFonts w:ascii="Arial" w:hAnsi="Arial" w:cs="Arial"/>
          <w:b/>
          <w:bCs/>
          <w:color w:val="000000" w:themeColor="text1"/>
          <w:sz w:val="20"/>
          <w:szCs w:val="20"/>
        </w:rPr>
        <w:t>. Demographics of the UCSD COVID-19 cohort participants for plasma.</w:t>
      </w:r>
    </w:p>
    <w:p w14:paraId="0DBB6FF3" w14:textId="77777777" w:rsidR="00C0477A" w:rsidRDefault="00C0477A" w:rsidP="00C0477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72"/>
        <w:gridCol w:w="1391"/>
        <w:gridCol w:w="1069"/>
        <w:gridCol w:w="936"/>
        <w:gridCol w:w="910"/>
        <w:gridCol w:w="5302"/>
      </w:tblGrid>
      <w:tr w:rsidR="00C0477A" w:rsidRPr="006F49E7" w14:paraId="35D2C543" w14:textId="77777777" w:rsidTr="00C0477A">
        <w:trPr>
          <w:trHeight w:val="460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C2853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UCSD ID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7D2A7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/ Convalescent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D37D9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Days post symptom onset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84BEB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95AF0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676D2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Peak Disease Severity </w:t>
            </w:r>
          </w:p>
        </w:tc>
      </w:tr>
      <w:tr w:rsidR="00C0477A" w:rsidRPr="006F49E7" w14:paraId="6B2116B3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E6643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A0949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7208B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C4A7A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6159D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C127C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511F5881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70BD7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20B85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4C10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0EFDF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327D8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0724E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1DDA3B3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933BA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6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6574D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40A59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1D55E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74E2F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34277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275F99FB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1EC86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7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FA26C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AF601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060F2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7EFE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E3AC8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450BA7E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A2F63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CC997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290D6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F3FC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32B93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F870C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77353A7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34734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4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372D0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C7554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1EBE8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7F72E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6783B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7A15857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1063B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40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CE026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3FEA1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051E3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643ED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CB1C9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Severe to Critical (NRB in ICU but never intubated)</w:t>
            </w:r>
          </w:p>
        </w:tc>
      </w:tr>
      <w:tr w:rsidR="00C0477A" w:rsidRPr="006F49E7" w14:paraId="1C1CDFB5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ADABD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4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A695A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C7D7C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AD921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CA109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EB25F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 to Moderate</w:t>
            </w:r>
          </w:p>
        </w:tc>
      </w:tr>
      <w:tr w:rsidR="00C0477A" w:rsidRPr="006F49E7" w14:paraId="011D1596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BEEE3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4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C53DB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DDAD3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4AC3A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4027F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493FA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7FF4D191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D1DC6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5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005A9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A13B7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73E6F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6FEF7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4367E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070282D7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1895A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6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32B3D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29F62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D6099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3ADFC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729F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00A08A6D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6220F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77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965ED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C06AA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C7F3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C2A75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9A61A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-Severe</w:t>
            </w:r>
          </w:p>
        </w:tc>
      </w:tr>
      <w:tr w:rsidR="00C0477A" w:rsidRPr="006F49E7" w14:paraId="5C270A4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EB33C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7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2DBA9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5B6C9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627EA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A2A32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5A66D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-Severe</w:t>
            </w:r>
          </w:p>
        </w:tc>
      </w:tr>
      <w:tr w:rsidR="00C0477A" w:rsidRPr="006F49E7" w14:paraId="6BC1C5A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C177D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8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205D1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9FDBD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C2F3E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146C8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93DE3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61532EC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C80B9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8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7209D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F0FA8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C7594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B8723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01E8F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591C5413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36B3C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9CB71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27906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DB334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4B262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03E2B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55DC296C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D24A7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7EE6A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 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64974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0D22A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F6B3D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5EE74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5708729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2DF3C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7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ED96B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BCF0A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68492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CA150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95CDE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767B202E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206DE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263F5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B57EA0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B9119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E39C0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E6774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34B6AEDB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8E7DD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9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7FA2E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99A8D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EE7AE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EC9D2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C55700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</w:tr>
      <w:tr w:rsidR="00C0477A" w:rsidRPr="006F49E7" w14:paraId="3432850F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5ECEE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14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33D7A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E5A8F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8FF08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0A90D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62FA8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7E1A804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274CC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B8DD8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16AA0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86AF2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FA63E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D67A3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0D61734E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B7A21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D15FA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4EB48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7151E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5ED13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8E33A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2DB6B466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9129C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5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FC010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C0EF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B92ED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462B5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F9AEE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6FDE0BF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336B8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6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B1A01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568D9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826C0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7880F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F89E4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5FE0A17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7E300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9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05CE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D82F9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A6063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49A12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B85D4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237EC3BE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9F8FE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0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5F53F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24675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9E760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231EE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65190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 to Moderate</w:t>
            </w:r>
          </w:p>
        </w:tc>
      </w:tr>
      <w:tr w:rsidR="00C0477A" w:rsidRPr="006F49E7" w14:paraId="109546D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28167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3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F2567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EB72B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9C906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5C828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0951D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768635B8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CADC7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7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7812C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751E7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1E30E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46721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94DA4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21F5D4B7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C7DDF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9A110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8C5FB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41847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849D6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976B2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380934D0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EE306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9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C36A3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CE531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56590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A2E3F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108D4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2920A934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3BDCB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1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901BF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8CF23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35505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581F6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BA822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434C0E9C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07F3D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1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22C25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8777A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05091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3BB57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AE645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12F0A48A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D9489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C1D0F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7AA25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B1F0A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6A918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5DFE4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48A5E4C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E5053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05187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87999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1D11D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4193C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D042F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 to moderate</w:t>
            </w:r>
          </w:p>
        </w:tc>
      </w:tr>
      <w:tr w:rsidR="00C0477A" w:rsidRPr="006F49E7" w14:paraId="42D7CCD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45B6F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64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88654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A1A52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491BD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BDBEB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49D0A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</w:tr>
      <w:tr w:rsidR="00C0477A" w:rsidRPr="006F49E7" w14:paraId="422C8451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DA83A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F9DAA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457CF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D7590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7F712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25D36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6AAE00DF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DCE61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4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7442A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2D8D8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9C63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AA493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C84FE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6530F54E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644E7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5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22205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3E800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C2FDD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8FE9E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0D3ED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3DB498DA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3F8F7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6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6EE7A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B99FF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3AF73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29BD3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4C931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27A7A7D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58AA7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7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8FF4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91090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15427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A49E8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62C18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586D37E9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DDF13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0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7BA13A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E4E42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12250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2279F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ADFA6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0FD6EEB1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06B95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01145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75863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AA286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DC8AA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C0DC7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03BB4A1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8FC2E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3435F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07F53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58063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F2684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96796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</w:tr>
      <w:tr w:rsidR="00C0477A" w:rsidRPr="006F49E7" w14:paraId="62094293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15411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106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701F0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62FE1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B9F10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6050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EA855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0C4D34FC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4BEC8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10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BEAD5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0C034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E752A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5A948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01D4C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ild to moderate</w:t>
            </w:r>
          </w:p>
        </w:tc>
      </w:tr>
      <w:tr w:rsidR="00C0477A" w:rsidRPr="006F49E7" w14:paraId="68720F0F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F654B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08A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1D51B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D4B3C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0161C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103D7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13175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Fatal</w:t>
            </w:r>
          </w:p>
        </w:tc>
      </w:tr>
      <w:tr w:rsidR="00C0477A" w:rsidRPr="006F49E7" w14:paraId="43BB751D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B898B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3A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C7EF1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2BFED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DBCAB5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FC445D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D78FF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C0477A" w:rsidRPr="006F49E7" w14:paraId="1C1D7243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88A6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5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70716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BB5BB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BACA3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EC32B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6259D8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</w:tr>
      <w:tr w:rsidR="00C0477A" w:rsidRPr="006F49E7" w14:paraId="18EA206E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B5300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18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01805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A69CF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DFC0F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FB7212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53CCF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</w:tr>
      <w:tr w:rsidR="00C0477A" w:rsidRPr="006F49E7" w14:paraId="5BC7293A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EADE7F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20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66935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303FD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0DC18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C6D24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7EC7E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C0477A" w:rsidRPr="006F49E7" w14:paraId="257A2422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85872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21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9E2739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53A9E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AAA90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22AF9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B7AD2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 to severe</w:t>
            </w:r>
          </w:p>
        </w:tc>
      </w:tr>
      <w:tr w:rsidR="00C0477A" w:rsidRPr="006F49E7" w14:paraId="7DD0C325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C8EEF6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22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843F9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875C3E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EA83B4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CB475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7BA76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C0477A" w:rsidRPr="006F49E7" w14:paraId="48FF8BC1" w14:textId="77777777" w:rsidTr="00C0477A">
        <w:trPr>
          <w:trHeight w:val="155"/>
        </w:trPr>
        <w:tc>
          <w:tcPr>
            <w:tcW w:w="54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DB6843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CoV223</w:t>
            </w:r>
          </w:p>
        </w:tc>
        <w:tc>
          <w:tcPr>
            <w:tcW w:w="64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3BBC11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496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AA96F7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6E63D0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F7F37C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47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6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44BC7B" w14:textId="77777777" w:rsidR="00C0477A" w:rsidRPr="00D14796" w:rsidRDefault="00C0477A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294B">
              <w:rPr>
                <w:rFonts w:ascii="Arial" w:hAnsi="Arial" w:cs="Arial"/>
                <w:color w:val="000000"/>
                <w:sz w:val="16"/>
                <w:szCs w:val="16"/>
              </w:rPr>
              <w:t>moderate to severe</w:t>
            </w:r>
          </w:p>
        </w:tc>
      </w:tr>
    </w:tbl>
    <w:p w14:paraId="0EA1597C" w14:textId="77777777" w:rsidR="00C0477A" w:rsidRDefault="00C0477A" w:rsidP="00C0477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C96E0D7" w14:textId="77777777" w:rsidR="00C55B62" w:rsidRDefault="00C55B62"/>
    <w:sectPr w:rsidR="00C55B62" w:rsidSect="00C047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7A"/>
    <w:rsid w:val="00C0477A"/>
    <w:rsid w:val="00C5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0DD6"/>
  <w15:chartTrackingRefBased/>
  <w15:docId w15:val="{39A706FE-0640-4EB0-B212-5EE395A6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0586D0D73C24A9460B02452DCA2FA" ma:contentTypeVersion="12" ma:contentTypeDescription="Create a new document." ma:contentTypeScope="" ma:versionID="25dbc406b3352c09f881b99e231801b0">
  <xsd:schema xmlns:xsd="http://www.w3.org/2001/XMLSchema" xmlns:xs="http://www.w3.org/2001/XMLSchema" xmlns:p="http://schemas.microsoft.com/office/2006/metadata/properties" xmlns:ns3="4f72dc0c-5a65-46ca-ab73-edc9f0442df2" xmlns:ns4="a5010fe8-9dda-4f94-a839-0f9e62016bbb" targetNamespace="http://schemas.microsoft.com/office/2006/metadata/properties" ma:root="true" ma:fieldsID="3b7760cfd865884f0df87335caae71d5" ns3:_="" ns4:_="">
    <xsd:import namespace="4f72dc0c-5a65-46ca-ab73-edc9f0442df2"/>
    <xsd:import namespace="a5010fe8-9dda-4f94-a839-0f9e62016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2dc0c-5a65-46ca-ab73-edc9f0442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10fe8-9dda-4f94-a839-0f9e62016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12C9D8-D917-4FE4-A7C7-3E10CAFAA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2dc0c-5a65-46ca-ab73-edc9f0442df2"/>
    <ds:schemaRef ds:uri="a5010fe8-9dda-4f94-a839-0f9e62016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7D94BE-4AE6-46A4-A546-5DBA93FF30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C04A8C-9E81-4FFC-BCE0-902E6AB8454F}">
  <ds:schemaRefs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4f72dc0c-5a65-46ca-ab73-edc9f0442df2"/>
    <ds:schemaRef ds:uri="http://schemas.microsoft.com/office/infopath/2007/PartnerControls"/>
    <ds:schemaRef ds:uri="a5010fe8-9dda-4f94-a839-0f9e62016bbb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65</Characters>
  <Application>Microsoft Office Word</Application>
  <DocSecurity>0</DocSecurity>
  <Lines>34</Lines>
  <Paragraphs>18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Ghosh</dc:creator>
  <cp:keywords/>
  <dc:description/>
  <cp:lastModifiedBy>Pradipta Ghosh</cp:lastModifiedBy>
  <cp:revision>1</cp:revision>
  <dcterms:created xsi:type="dcterms:W3CDTF">2021-03-18T04:11:00Z</dcterms:created>
  <dcterms:modified xsi:type="dcterms:W3CDTF">2021-03-1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0586D0D73C24A9460B02452DCA2FA</vt:lpwstr>
  </property>
</Properties>
</file>